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BF68B" w14:textId="77777777" w:rsidR="0048290B" w:rsidRPr="00D41E38" w:rsidRDefault="0048290B" w:rsidP="0048290B">
      <w:pPr>
        <w:rPr>
          <w:rFonts w:ascii="Times New Roman" w:hAnsi="Times New Roman" w:cs="Times New Roman"/>
          <w:sz w:val="24"/>
          <w:szCs w:val="24"/>
        </w:rPr>
      </w:pPr>
      <w:bookmarkStart w:id="0" w:name="_Hlk66966673"/>
      <w:bookmarkStart w:id="1" w:name="_Hlk66966838"/>
      <w:r w:rsidRPr="00D41E38">
        <w:rPr>
          <w:rFonts w:ascii="Times New Roman" w:hAnsi="Times New Roman" w:cs="Times New Roman"/>
          <w:sz w:val="24"/>
          <w:szCs w:val="24"/>
        </w:rPr>
        <w:t xml:space="preserve">Supplementary 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T</w:t>
      </w:r>
      <w:r w:rsidRPr="00D41E38">
        <w:rPr>
          <w:rFonts w:ascii="Times New Roman" w:hAnsi="Times New Roman" w:cs="Times New Roman"/>
          <w:sz w:val="24"/>
          <w:szCs w:val="24"/>
        </w:rPr>
        <w:t xml:space="preserve">able 1. TRIPO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41E38">
        <w:rPr>
          <w:rFonts w:ascii="Times New Roman" w:hAnsi="Times New Roman" w:cs="Times New Roman"/>
          <w:sz w:val="24"/>
          <w:szCs w:val="24"/>
        </w:rPr>
        <w:t>hecklist for prediction model development and valid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567"/>
        <w:gridCol w:w="6374"/>
        <w:gridCol w:w="1105"/>
      </w:tblGrid>
      <w:tr w:rsidR="00085177" w:rsidRPr="00990FBF" w14:paraId="6C5B1845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7CB24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574B4AC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7E80A22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bottom w:val="single" w:sz="4" w:space="0" w:color="auto"/>
            </w:tcBorders>
            <w:shd w:val="clear" w:color="auto" w:fill="FFCCCC"/>
            <w:hideMark/>
          </w:tcPr>
          <w:p w14:paraId="27D8FD7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CCCC"/>
            <w:noWrap/>
            <w:hideMark/>
          </w:tcPr>
          <w:p w14:paraId="4A81B073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age</w:t>
            </w:r>
          </w:p>
        </w:tc>
      </w:tr>
      <w:tr w:rsidR="00085177" w:rsidRPr="00085177" w14:paraId="497902B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DBF0FD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5D09A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ECEAA1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9613B5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22DFE1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0FBF" w:rsidRPr="00085177" w14:paraId="2584D11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9B17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238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E32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BB7F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D6768" w14:textId="7AA6B156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990FBF" w:rsidRPr="00085177" w14:paraId="2BBA4424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6D35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74A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B6D3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972B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24552" w14:textId="164FB51C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085177" w:rsidRPr="00990FBF" w14:paraId="65315B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3D4DB6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7F15BA7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155E4B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1734328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88303B0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4DBC72B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1A100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485D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AEF5B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4AC2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CD24B" w14:textId="0AE3BC01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4694C7B1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188DC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7397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3F0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51F6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16963" w14:textId="19AD0688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085177" w:rsidRPr="00990FBF" w14:paraId="1119D5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54BDAB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B5B55C1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49F58024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A41B34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588831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5FBA8171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719FEE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55131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A99D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7CE5A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35758" w14:textId="1DE0544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5040E76D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04A7E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A8A0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D4B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70E8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530E1" w14:textId="420D8BC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4A14398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4FB29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6B2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08CB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4388C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1E4D2" w14:textId="1CB7E0F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90FBF" w:rsidRPr="00085177" w14:paraId="67E8F978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4F010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A8FB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3E6C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89B3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72E53" w14:textId="3A119526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90FBF" w:rsidRPr="00085177" w14:paraId="295A24E9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FB770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814D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5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36A1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A90DC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271F1" w14:textId="3C9C122D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90FBF" w:rsidRPr="00085177" w14:paraId="2707DF5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46C9E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B57E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9698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3558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63B25" w14:textId="5AD4CCF1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2CC4AA5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110C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2099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6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2FF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0F7F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573B5" w14:textId="35290F3F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39B3B2F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FC79F4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722B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AB2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8D64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12275" w14:textId="1292B60E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37FE1988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E5FDC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6B1A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7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97FF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4F516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3472B" w14:textId="34E08FA4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7F83F71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65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A430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AB43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509D2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he study size was arrived at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A1F6A" w14:textId="01E11BEA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1181B6F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B993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23EC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F4A0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580AC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1F6B0" w14:textId="5D67741F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1CE7CAF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854492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7B5A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FFE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042A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A5551" w14:textId="64DEBA07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90FBF" w:rsidRPr="00085177" w14:paraId="0179550A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36109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F8C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7CDE9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7513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73C19" w14:textId="5A385BD6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</w:t>
            </w:r>
          </w:p>
        </w:tc>
      </w:tr>
      <w:tr w:rsidR="00990FBF" w:rsidRPr="00085177" w14:paraId="3E5E099C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26C01E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B555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634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11894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CC995" w14:textId="02437EE8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0FBF" w:rsidRPr="00085177" w14:paraId="02892D35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38A36D2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F55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10A8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ED4F7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0F003E" w14:textId="60D6D541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</w:t>
            </w:r>
          </w:p>
        </w:tc>
      </w:tr>
      <w:tr w:rsidR="00990FBF" w:rsidRPr="00085177" w14:paraId="0928E5C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398063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291F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0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7A85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A227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D0BE7F" w14:textId="5F71205B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90FBF" w:rsidRPr="00085177" w14:paraId="380D896F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4D73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2435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DFD9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16ED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A5F750" w14:textId="6BD7E50D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90FBF" w:rsidRPr="00085177" w14:paraId="388C265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E4B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7E8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23263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D4C9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F0236F" w14:textId="361AEEB8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5</w:t>
            </w:r>
          </w:p>
        </w:tc>
      </w:tr>
      <w:tr w:rsidR="00085177" w:rsidRPr="00990FBF" w14:paraId="77A46D5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73A81A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2FBFF8D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688778E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3035DDA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D844DA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233A480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0382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B684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D0B2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C154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DB0ACE" w14:textId="1B3ADE25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90FBF" w:rsidRPr="00085177" w14:paraId="46E48CAE" w14:textId="77777777" w:rsidTr="00990FBF">
        <w:trPr>
          <w:trHeight w:val="227"/>
        </w:trPr>
        <w:tc>
          <w:tcPr>
            <w:tcW w:w="1701" w:type="dxa"/>
            <w:noWrap/>
            <w:hideMark/>
          </w:tcPr>
          <w:p w14:paraId="0DE9B0B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D78E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5267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22760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7DF75" w14:textId="0D58A55B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6F0A4D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</w:p>
        </w:tc>
      </w:tr>
      <w:tr w:rsidR="00990FBF" w:rsidRPr="00085177" w14:paraId="5ABE7EEE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8F5CEB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93F9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3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D870C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B204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19D5A" w14:textId="75655AA6" w:rsidR="00085177" w:rsidRPr="00085177" w:rsidRDefault="00B82B83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6F0A4D">
              <w:rPr>
                <w:rFonts w:ascii="Times New Roman" w:hAnsi="Times New Roman" w:cs="Times New Roman"/>
                <w:sz w:val="18"/>
                <w:szCs w:val="18"/>
              </w:rPr>
              <w:t>,6</w:t>
            </w:r>
          </w:p>
        </w:tc>
      </w:tr>
      <w:tr w:rsidR="00990FBF" w:rsidRPr="00085177" w14:paraId="07F9B329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918466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developm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1C45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73A04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A98C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82335F" w14:textId="32D672B8" w:rsidR="00085177" w:rsidRPr="00085177" w:rsidRDefault="006F0A4D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0FBF" w:rsidRPr="00085177" w14:paraId="343178CC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15AD1E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2A87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4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59D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1A6BF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C75D7" w14:textId="51EE7AE7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90FBF" w:rsidRPr="00085177" w14:paraId="5EC575D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8F3ECB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D3B0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ED3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E7089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06091" w14:textId="7BEFAA14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90FBF" w:rsidRPr="00085177" w14:paraId="3BD02BEB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477B4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1EE8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5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945D3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8AF1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27786" w14:textId="345CAD2A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90FBF" w:rsidRPr="00085177" w14:paraId="15970B20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1A0D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493C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6F9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5A31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E6E37" w14:textId="71A7B601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6F0A4D">
              <w:rPr>
                <w:rFonts w:ascii="Times New Roman" w:hAnsi="Times New Roman" w:cs="Times New Roman"/>
                <w:sz w:val="18"/>
                <w:szCs w:val="18"/>
              </w:rPr>
              <w:t>,7</w:t>
            </w:r>
          </w:p>
        </w:tc>
      </w:tr>
      <w:tr w:rsidR="00990FBF" w:rsidRPr="00085177" w14:paraId="39FCFC58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287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98CB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7496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7CBDB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8FC9" w14:textId="7EC5774D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85177" w:rsidRPr="00990FBF" w14:paraId="7449F2DC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9698C25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132288E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1C4AA38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766F767C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D215F18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6431DC63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6C54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B093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E37D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0DB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2862A" w14:textId="1B13B0DF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990FBF" w:rsidRPr="00085177" w14:paraId="2641E8CA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7E0A7B7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F0AF2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3BC3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7906D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927A0" w14:textId="1C015E58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8</w:t>
            </w:r>
          </w:p>
        </w:tc>
      </w:tr>
      <w:tr w:rsidR="00990FBF" w:rsidRPr="00085177" w14:paraId="01C270A7" w14:textId="77777777" w:rsidTr="00990FBF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98C41AF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C0A82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19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0726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1D221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7075F" w14:textId="7AC9FDC5" w:rsidR="00085177" w:rsidRPr="00085177" w:rsidRDefault="006F0A4D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D1AD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0FBF" w:rsidRPr="00085177" w14:paraId="788433E2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85F6E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1D19D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325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4E1A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08892" w14:textId="25120DE6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85177" w:rsidRPr="00990FBF" w14:paraId="206E7716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2C7660F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0FB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36A2F1CA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2422AFE6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hideMark/>
          </w:tcPr>
          <w:p w14:paraId="61C2C90B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CCC"/>
            <w:noWrap/>
            <w:hideMark/>
          </w:tcPr>
          <w:p w14:paraId="08A79792" w14:textId="77777777" w:rsidR="00085177" w:rsidRPr="00990FBF" w:rsidRDefault="00085177" w:rsidP="00085177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90FBF" w:rsidRPr="00085177" w14:paraId="3FFAFBBD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B3F90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upplementary 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inform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2567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C2DA9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506DBC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vide information about the availability of supplementary resources, such as study </w:t>
            </w: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protocol, Web calculator, and data sets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E87C2" w14:textId="6B4A395D" w:rsidR="00085177" w:rsidRPr="00085177" w:rsidRDefault="005D1ADC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</w:t>
            </w:r>
          </w:p>
        </w:tc>
      </w:tr>
      <w:tr w:rsidR="00990FBF" w:rsidRPr="00085177" w14:paraId="3B244845" w14:textId="77777777" w:rsidTr="00990FBF">
        <w:trPr>
          <w:trHeight w:val="227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984878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F20F005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DA4D426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hideMark/>
          </w:tcPr>
          <w:p w14:paraId="076B719A" w14:textId="77777777" w:rsidR="00085177" w:rsidRPr="00085177" w:rsidRDefault="00085177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177">
              <w:rPr>
                <w:rFonts w:ascii="Times New Roman" w:hAnsi="Times New Roman" w:cs="Times New Roman" w:hint="eastAsia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3FF1D279" w14:textId="47E8485D" w:rsidR="00085177" w:rsidRPr="00085177" w:rsidRDefault="006F0A4D" w:rsidP="00085177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</w:tbl>
    <w:p w14:paraId="13704619" w14:textId="5A35A6F8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  <w:r w:rsidRPr="00085177">
        <w:rPr>
          <w:rFonts w:ascii="Times New Roman" w:hAnsi="Times New Roman" w:cs="Times New Roman"/>
          <w:sz w:val="18"/>
          <w:szCs w:val="18"/>
        </w:rPr>
        <w:t>Items relevant only to the development of a prediction model are denoted by D, items relating solely to a validation of a prediction model are denoted by V, and items relating to both are denoted D;V.</w:t>
      </w:r>
      <w:r w:rsidR="004342E4" w:rsidRPr="004342E4">
        <w:t xml:space="preserve"> </w:t>
      </w:r>
      <w:r w:rsidR="004342E4" w:rsidRPr="004342E4"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 w14:paraId="42F37314" w14:textId="77777777" w:rsidR="00085177" w:rsidRPr="00085177" w:rsidRDefault="00085177">
      <w:pPr>
        <w:rPr>
          <w:rFonts w:ascii="Times New Roman" w:hAnsi="Times New Roman" w:cs="Times New Roman"/>
          <w:sz w:val="18"/>
          <w:szCs w:val="18"/>
        </w:rPr>
      </w:pPr>
    </w:p>
    <w:sectPr w:rsidR="00085177" w:rsidRPr="00085177" w:rsidSect="0008517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06B87" w14:textId="77777777" w:rsidR="00EE6143" w:rsidRDefault="00EE6143" w:rsidP="00085177">
      <w:r>
        <w:separator/>
      </w:r>
    </w:p>
  </w:endnote>
  <w:endnote w:type="continuationSeparator" w:id="0">
    <w:p w14:paraId="31BE6EE7" w14:textId="77777777" w:rsidR="00EE6143" w:rsidRDefault="00EE6143" w:rsidP="0008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E7B98" w14:textId="77777777" w:rsidR="00EE6143" w:rsidRDefault="00EE6143" w:rsidP="00085177">
      <w:r>
        <w:separator/>
      </w:r>
    </w:p>
  </w:footnote>
  <w:footnote w:type="continuationSeparator" w:id="0">
    <w:p w14:paraId="22950513" w14:textId="77777777" w:rsidR="00EE6143" w:rsidRDefault="00EE6143" w:rsidP="0008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88"/>
    <w:rsid w:val="0004297C"/>
    <w:rsid w:val="00085177"/>
    <w:rsid w:val="00111DC5"/>
    <w:rsid w:val="001F09C6"/>
    <w:rsid w:val="002A40AB"/>
    <w:rsid w:val="002B0431"/>
    <w:rsid w:val="003B2250"/>
    <w:rsid w:val="004342E4"/>
    <w:rsid w:val="0048290B"/>
    <w:rsid w:val="005D1ADC"/>
    <w:rsid w:val="006F0A4D"/>
    <w:rsid w:val="00990FBF"/>
    <w:rsid w:val="00B82B83"/>
    <w:rsid w:val="00CA0DBD"/>
    <w:rsid w:val="00D53109"/>
    <w:rsid w:val="00D667AF"/>
    <w:rsid w:val="00D86488"/>
    <w:rsid w:val="00E4062C"/>
    <w:rsid w:val="00EE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96BDC"/>
  <w15:chartTrackingRefBased/>
  <w15:docId w15:val="{29BCFC95-9CED-4BE2-9F49-3A0FA602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1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1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177"/>
    <w:rPr>
      <w:sz w:val="18"/>
      <w:szCs w:val="18"/>
    </w:rPr>
  </w:style>
  <w:style w:type="table" w:styleId="a7">
    <w:name w:val="Table Grid"/>
    <w:basedOn w:val="a1"/>
    <w:uiPriority w:val="39"/>
    <w:rsid w:val="000851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8290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2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8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73EF9-BBF0-4A13-A0CB-C39E2A05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z</cp:lastModifiedBy>
  <cp:revision>9</cp:revision>
  <cp:lastPrinted>2021-03-17T13:57:00Z</cp:lastPrinted>
  <dcterms:created xsi:type="dcterms:W3CDTF">2021-03-17T13:44:00Z</dcterms:created>
  <dcterms:modified xsi:type="dcterms:W3CDTF">2023-04-17T01:39:00Z</dcterms:modified>
</cp:coreProperties>
</file>